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1E7A6" w14:textId="13136B57" w:rsidR="00074A85" w:rsidRPr="00A07207" w:rsidRDefault="00F25572" w:rsidP="0029133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9 </w:t>
      </w:r>
      <w:r w:rsidR="007B0398">
        <w:rPr>
          <w:rFonts w:ascii="Times New Roman" w:hAnsi="Times New Roman" w:cs="Times New Roman"/>
          <w:b/>
        </w:rPr>
        <w:t>Table</w:t>
      </w:r>
      <w:r w:rsidR="00A07207" w:rsidRPr="00A07207">
        <w:rPr>
          <w:rFonts w:ascii="Times New Roman" w:hAnsi="Times New Roman" w:cs="Times New Roman"/>
          <w:b/>
        </w:rPr>
        <w:t>.</w:t>
      </w:r>
      <w:r w:rsidR="00074A85" w:rsidRPr="00A07207">
        <w:rPr>
          <w:rFonts w:ascii="Times New Roman" w:hAnsi="Times New Roman" w:cs="Times New Roman"/>
          <w:b/>
        </w:rPr>
        <w:t xml:space="preserve"> Index of relative genetic diversity of </w:t>
      </w:r>
      <w:r w:rsidR="00672125">
        <w:rPr>
          <w:rFonts w:ascii="Times New Roman" w:hAnsi="Times New Roman" w:cs="Times New Roman"/>
          <w:b/>
        </w:rPr>
        <w:t xml:space="preserve">the </w:t>
      </w:r>
      <w:r w:rsidR="000B280A">
        <w:rPr>
          <w:rFonts w:ascii="Times New Roman" w:hAnsi="Times New Roman" w:cs="Times New Roman"/>
          <w:b/>
        </w:rPr>
        <w:t>HMPV</w:t>
      </w:r>
      <w:r w:rsidR="00672125">
        <w:rPr>
          <w:rFonts w:ascii="Times New Roman" w:hAnsi="Times New Roman" w:cs="Times New Roman"/>
          <w:b/>
        </w:rPr>
        <w:t xml:space="preserve"> genome</w:t>
      </w:r>
      <w:r w:rsidR="00074A85" w:rsidRPr="00A07207">
        <w:rPr>
          <w:rFonts w:ascii="Times New Roman" w:hAnsi="Times New Roman" w:cs="Times New Roman"/>
          <w:b/>
        </w:rPr>
        <w:t>s.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559"/>
        <w:gridCol w:w="2622"/>
        <w:gridCol w:w="2623"/>
      </w:tblGrid>
      <w:tr w:rsidR="005F4C50" w:rsidRPr="005F4C50" w14:paraId="390568DB" w14:textId="77777777" w:rsidTr="000471B5">
        <w:trPr>
          <w:trHeight w:val="304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EA2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CBC1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Index of relative genetic diversity (N</w:t>
            </w:r>
            <w:r w:rsidRPr="005F4C5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e</w:t>
            </w: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τ)</w:t>
            </w:r>
          </w:p>
        </w:tc>
      </w:tr>
      <w:tr w:rsidR="000471B5" w:rsidRPr="005F4C50" w14:paraId="792738FA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66D0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F775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Overall mean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F853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Lowest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8A87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Highest</w:t>
            </w:r>
          </w:p>
        </w:tc>
      </w:tr>
      <w:tr w:rsidR="000471B5" w:rsidRPr="005F4C50" w14:paraId="3C44B883" w14:textId="77777777" w:rsidTr="000471B5">
        <w:trPr>
          <w:trHeight w:val="304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42166" w14:textId="3AE53F8E" w:rsidR="000471B5" w:rsidRPr="005F4C50" w:rsidRDefault="00541905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21615" w14:textId="7F5648A6" w:rsidR="000471B5" w:rsidRPr="005F4C50" w:rsidRDefault="000471B5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4.64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5D6CF" w14:textId="6B099ABB" w:rsidR="000471B5" w:rsidRPr="005F4C50" w:rsidRDefault="000471B5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4 (1.78-36.87)</w:t>
            </w:r>
            <w:r w:rsidRPr="001A5B5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F255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0E78FF" w14:textId="5C14B2B8" w:rsidR="000471B5" w:rsidRPr="005F4C50" w:rsidRDefault="000471B5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0.64 (81.44-435.28)</w:t>
            </w:r>
          </w:p>
        </w:tc>
      </w:tr>
      <w:tr w:rsidR="000471B5" w:rsidRPr="005F4C50" w14:paraId="62A217E8" w14:textId="77777777" w:rsidTr="000471B5">
        <w:trPr>
          <w:trHeight w:val="304"/>
        </w:trPr>
        <w:tc>
          <w:tcPr>
            <w:tcW w:w="12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A26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368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9.10</w:t>
            </w:r>
          </w:p>
        </w:tc>
        <w:tc>
          <w:tcPr>
            <w:tcW w:w="26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6383" w14:textId="517BD42A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0.23 (2.30-27.15)</w:t>
            </w:r>
            <w:r w:rsidRPr="001A5B5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26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4D30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09.89 (43.60-230.10)</w:t>
            </w:r>
          </w:p>
        </w:tc>
      </w:tr>
      <w:tr w:rsidR="000471B5" w:rsidRPr="005F4C50" w14:paraId="1EAEF21E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0794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B2F9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71.20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E31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9.62 (1.97-32.43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A835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09.48 (38.88-283.84)</w:t>
            </w:r>
          </w:p>
        </w:tc>
      </w:tr>
      <w:tr w:rsidR="000471B5" w:rsidRPr="005F4C50" w14:paraId="568C0CDC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BED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153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8.0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8E7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 (1.33-17.54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E842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05.79 (41.77-260.24)</w:t>
            </w:r>
          </w:p>
        </w:tc>
      </w:tr>
      <w:tr w:rsidR="000471B5" w:rsidRPr="005F4C50" w14:paraId="727E3C11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884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C91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88.37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DA2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4.38 (0.93-11.20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8A37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13.4 (59.43-244.33)</w:t>
            </w:r>
          </w:p>
        </w:tc>
      </w:tr>
      <w:tr w:rsidR="000471B5" w:rsidRPr="005F4C50" w14:paraId="17ABF581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B14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57B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53.8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D2DD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.35 (1.78-18.61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E15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6.23 (37.32-151.62)</w:t>
            </w:r>
          </w:p>
        </w:tc>
      </w:tr>
      <w:tr w:rsidR="000471B5" w:rsidRPr="005F4C50" w14:paraId="7FB04A71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2AA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492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3.3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C3B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4.43 (0.85-13.65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46D5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66.54 (34.68-210.90)</w:t>
            </w:r>
          </w:p>
        </w:tc>
      </w:tr>
      <w:tr w:rsidR="000471B5" w:rsidRPr="005F4C50" w14:paraId="2CFD84D9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4ED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5F4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94.7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1A8D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5.15 (1.22-14.36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73CF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24.48 (58.58-247.50)</w:t>
            </w:r>
          </w:p>
        </w:tc>
      </w:tr>
      <w:tr w:rsidR="000471B5" w:rsidRPr="005F4C50" w14:paraId="65F43CB5" w14:textId="77777777" w:rsidTr="000471B5">
        <w:trPr>
          <w:trHeight w:val="304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3899" w14:textId="77777777" w:rsidR="005F4C50" w:rsidRPr="005F4C50" w:rsidRDefault="005F4C50" w:rsidP="005F4C5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0F2A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20.26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7FF7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10.94 (2.40-29.27)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23266" w14:textId="77777777" w:rsidR="005F4C50" w:rsidRPr="005F4C50" w:rsidRDefault="005F4C50" w:rsidP="000471B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4C50">
              <w:rPr>
                <w:rFonts w:ascii="Times New Roman" w:eastAsia="Times New Roman" w:hAnsi="Times New Roman" w:cs="Times New Roman"/>
                <w:color w:val="000000"/>
              </w:rPr>
              <w:t>215.79 (88.02-512.15)</w:t>
            </w:r>
          </w:p>
        </w:tc>
      </w:tr>
    </w:tbl>
    <w:p w14:paraId="0372E638" w14:textId="6A81E5A0" w:rsidR="00074A85" w:rsidRDefault="00F25572" w:rsidP="003035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5F4C50">
        <w:rPr>
          <w:rFonts w:ascii="Times New Roman" w:hAnsi="Times New Roman" w:cs="Times New Roman"/>
        </w:rPr>
        <w:t xml:space="preserve"> Lower and upper limits of 95% HPD of the estimated </w:t>
      </w:r>
      <w:r w:rsidR="00BD65B2">
        <w:rPr>
          <w:rFonts w:ascii="Times New Roman" w:hAnsi="Times New Roman" w:cs="Times New Roman"/>
        </w:rPr>
        <w:t>genetic diversity</w:t>
      </w:r>
      <w:r w:rsidR="00236C05">
        <w:rPr>
          <w:rFonts w:ascii="Times New Roman" w:hAnsi="Times New Roman" w:cs="Times New Roman"/>
        </w:rPr>
        <w:t xml:space="preserve"> are</w:t>
      </w:r>
      <w:r w:rsidR="005F4C50">
        <w:rPr>
          <w:rFonts w:ascii="Times New Roman" w:hAnsi="Times New Roman" w:cs="Times New Roman"/>
        </w:rPr>
        <w:t xml:space="preserve"> provided in parenthesis.</w:t>
      </w:r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380A0" w14:textId="77777777" w:rsidR="00CA5ADC" w:rsidRDefault="00CA5ADC" w:rsidP="003035B0">
      <w:r>
        <w:separator/>
      </w:r>
    </w:p>
  </w:endnote>
  <w:endnote w:type="continuationSeparator" w:id="0">
    <w:p w14:paraId="17EF05A9" w14:textId="77777777" w:rsidR="00CA5ADC" w:rsidRDefault="00CA5ADC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5A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3CB3E" w14:textId="77777777" w:rsidR="00CA5ADC" w:rsidRDefault="00CA5ADC" w:rsidP="003035B0">
      <w:r>
        <w:separator/>
      </w:r>
    </w:p>
  </w:footnote>
  <w:footnote w:type="continuationSeparator" w:id="0">
    <w:p w14:paraId="60FF9601" w14:textId="77777777" w:rsidR="00CA5ADC" w:rsidRDefault="00CA5ADC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9133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90DD4"/>
    <w:rsid w:val="00AC051F"/>
    <w:rsid w:val="00B1792A"/>
    <w:rsid w:val="00BC56EC"/>
    <w:rsid w:val="00BD65B2"/>
    <w:rsid w:val="00C11586"/>
    <w:rsid w:val="00C215B3"/>
    <w:rsid w:val="00C80772"/>
    <w:rsid w:val="00CA5ADC"/>
    <w:rsid w:val="00CF5FEC"/>
    <w:rsid w:val="00D055C2"/>
    <w:rsid w:val="00D55E48"/>
    <w:rsid w:val="00DB6BD1"/>
    <w:rsid w:val="00DF0104"/>
    <w:rsid w:val="00E16E5E"/>
    <w:rsid w:val="00E34B95"/>
    <w:rsid w:val="00EE22A5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853759-3268-954A-A4AD-9E9F7745F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94</Characters>
  <Application>Microsoft Macintosh Word</Application>
  <DocSecurity>0</DocSecurity>
  <Lines>4</Lines>
  <Paragraphs>1</Paragraphs>
  <ScaleCrop>false</ScaleCrop>
  <Company>Korea University College of Medicine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9:00Z</dcterms:modified>
</cp:coreProperties>
</file>